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54A" w:rsidRPr="001D2BCC" w:rsidRDefault="005B75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0"/>
        <w:gridCol w:w="3622"/>
        <w:gridCol w:w="3827"/>
      </w:tblGrid>
      <w:tr w:rsidR="00EA62D9" w:rsidRPr="001D2BCC" w:rsidTr="00F93819">
        <w:tc>
          <w:tcPr>
            <w:tcW w:w="1760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>Smell</w:t>
            </w:r>
            <w:proofErr w:type="spellEnd"/>
            <w:r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2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>Vineland</w:t>
            </w:r>
            <w:proofErr w:type="spellEnd"/>
            <w:r w:rsidR="00DB6F86"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I</w:t>
            </w:r>
          </w:p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  <w:proofErr w:type="spellEnd"/>
          </w:p>
        </w:tc>
        <w:tc>
          <w:tcPr>
            <w:tcW w:w="3827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B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ter</w:t>
            </w:r>
            <w:r w:rsidR="00F93819" w:rsidRPr="001D2B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</w:t>
            </w:r>
          </w:p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B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ualization and reasoning</w:t>
            </w:r>
          </w:p>
        </w:tc>
      </w:tr>
      <w:tr w:rsidR="00EA62D9" w:rsidRPr="001D2BCC" w:rsidTr="00F93819">
        <w:tc>
          <w:tcPr>
            <w:tcW w:w="1760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  <w:tc>
          <w:tcPr>
            <w:tcW w:w="3622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-052</w:t>
            </w:r>
          </w:p>
        </w:tc>
        <w:tc>
          <w:tcPr>
            <w:tcW w:w="3827" w:type="dxa"/>
          </w:tcPr>
          <w:p w:rsidR="00EA62D9" w:rsidRPr="001D2BCC" w:rsidRDefault="00EA62D9" w:rsidP="00114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0.15</w:t>
            </w:r>
          </w:p>
        </w:tc>
      </w:tr>
      <w:tr w:rsidR="00EA62D9" w:rsidRPr="001D2BCC" w:rsidTr="00F93819">
        <w:tc>
          <w:tcPr>
            <w:tcW w:w="1760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622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0.64</w:t>
            </w:r>
          </w:p>
        </w:tc>
        <w:tc>
          <w:tcPr>
            <w:tcW w:w="3827" w:type="dxa"/>
          </w:tcPr>
          <w:p w:rsidR="00EA62D9" w:rsidRPr="001D2BCC" w:rsidRDefault="00EA62D9" w:rsidP="00114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0.65</w:t>
            </w:r>
          </w:p>
        </w:tc>
      </w:tr>
      <w:tr w:rsidR="00EA62D9" w:rsidRPr="001D2BCC" w:rsidTr="00F93819">
        <w:tc>
          <w:tcPr>
            <w:tcW w:w="1760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Pr="001D2BCC">
              <w:rPr>
                <w:rFonts w:ascii="Times New Roman" w:hAnsi="Times New Roman" w:cs="Times New Roman"/>
                <w:sz w:val="20"/>
                <w:szCs w:val="20"/>
              </w:rPr>
              <w:t xml:space="preserve"> (I)</w:t>
            </w:r>
          </w:p>
        </w:tc>
        <w:tc>
          <w:tcPr>
            <w:tcW w:w="3622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0.36</w:t>
            </w:r>
          </w:p>
        </w:tc>
        <w:tc>
          <w:tcPr>
            <w:tcW w:w="3827" w:type="dxa"/>
          </w:tcPr>
          <w:p w:rsidR="00EA62D9" w:rsidRPr="001D2BCC" w:rsidRDefault="00EA62D9" w:rsidP="00114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-0.29</w:t>
            </w:r>
          </w:p>
        </w:tc>
      </w:tr>
      <w:tr w:rsidR="00EA62D9" w:rsidRPr="001D2BCC" w:rsidTr="00F93819">
        <w:tc>
          <w:tcPr>
            <w:tcW w:w="1760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TDI score</w:t>
            </w:r>
          </w:p>
        </w:tc>
        <w:tc>
          <w:tcPr>
            <w:tcW w:w="3622" w:type="dxa"/>
          </w:tcPr>
          <w:p w:rsidR="00EA62D9" w:rsidRPr="001D2BCC" w:rsidRDefault="00EA62D9" w:rsidP="00931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-0.07</w:t>
            </w:r>
          </w:p>
        </w:tc>
        <w:tc>
          <w:tcPr>
            <w:tcW w:w="3827" w:type="dxa"/>
          </w:tcPr>
          <w:p w:rsidR="00EA62D9" w:rsidRPr="001D2BCC" w:rsidRDefault="00EA62D9" w:rsidP="00114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BCC">
              <w:rPr>
                <w:rFonts w:ascii="Times New Roman" w:hAnsi="Times New Roman" w:cs="Times New Roman"/>
                <w:sz w:val="20"/>
                <w:szCs w:val="20"/>
              </w:rPr>
              <w:t>r=0.54</w:t>
            </w:r>
          </w:p>
        </w:tc>
      </w:tr>
    </w:tbl>
    <w:p w:rsidR="000A5DAA" w:rsidRPr="001D2BCC" w:rsidRDefault="000A5DAA">
      <w:pPr>
        <w:rPr>
          <w:rFonts w:ascii="Times New Roman" w:hAnsi="Times New Roman" w:cs="Times New Roman"/>
          <w:sz w:val="20"/>
          <w:szCs w:val="20"/>
        </w:rPr>
      </w:pPr>
    </w:p>
    <w:p w:rsidR="00F93819" w:rsidRPr="001D2BCC" w:rsidRDefault="008A38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2BCC">
        <w:rPr>
          <w:rFonts w:ascii="Times New Roman" w:hAnsi="Times New Roman" w:cs="Times New Roman"/>
          <w:b/>
          <w:sz w:val="20"/>
          <w:szCs w:val="20"/>
          <w:lang w:val="en-US"/>
        </w:rPr>
        <w:t>Table S4</w:t>
      </w:r>
      <w:r w:rsidR="00700392" w:rsidRPr="001D2BC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30B00" w:rsidRPr="001D2BCC">
        <w:rPr>
          <w:rFonts w:ascii="Times New Roman" w:hAnsi="Times New Roman" w:cs="Times New Roman"/>
          <w:sz w:val="20"/>
          <w:szCs w:val="20"/>
          <w:lang w:val="en-US"/>
        </w:rPr>
        <w:t>Pearson’s correlation</w:t>
      </w:r>
      <w:r w:rsidR="009D63D1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 (coefficient r)</w:t>
      </w:r>
      <w:r w:rsidR="00930B00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 between olfactory test scores and </w:t>
      </w:r>
      <w:r w:rsidR="006D5FFC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Vineland II Communication </w:t>
      </w:r>
      <w:r w:rsidR="00F93819" w:rsidRPr="001D2BCC">
        <w:rPr>
          <w:rFonts w:ascii="Times New Roman" w:hAnsi="Times New Roman" w:cs="Times New Roman"/>
          <w:sz w:val="20"/>
          <w:szCs w:val="20"/>
          <w:lang w:val="en-US"/>
        </w:rPr>
        <w:t>v-</w:t>
      </w:r>
      <w:r w:rsidR="00944B5A" w:rsidRPr="001D2BCC">
        <w:rPr>
          <w:rFonts w:ascii="Times New Roman" w:hAnsi="Times New Roman" w:cs="Times New Roman"/>
          <w:sz w:val="20"/>
          <w:szCs w:val="20"/>
          <w:lang w:val="en-US"/>
        </w:rPr>
        <w:t>scale scores</w:t>
      </w:r>
      <w:r w:rsidR="00930B00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93819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total </w:t>
      </w:r>
      <w:r w:rsidR="00BD04EF" w:rsidRPr="001D2BCC">
        <w:rPr>
          <w:rFonts w:ascii="Times New Roman" w:hAnsi="Times New Roman" w:cs="Times New Roman"/>
          <w:sz w:val="20"/>
          <w:szCs w:val="20"/>
          <w:lang w:val="en-US"/>
        </w:rPr>
        <w:t>weighted scores</w:t>
      </w:r>
      <w:r w:rsidR="00930B00" w:rsidRPr="001D2BC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D5FFC" w:rsidRPr="001D2BCC">
        <w:rPr>
          <w:rFonts w:ascii="Times New Roman" w:hAnsi="Times New Roman" w:cs="Times New Roman"/>
          <w:sz w:val="20"/>
          <w:szCs w:val="20"/>
          <w:lang w:val="en-US"/>
        </w:rPr>
        <w:t xml:space="preserve"> as well as between the olfactory test scores and Leiter-R </w:t>
      </w:r>
      <w:r w:rsidR="00F93819" w:rsidRPr="001D2BCC">
        <w:rPr>
          <w:rFonts w:ascii="Times New Roman" w:hAnsi="Times New Roman" w:cs="Times New Roman"/>
          <w:sz w:val="20"/>
          <w:szCs w:val="20"/>
          <w:lang w:val="en-US"/>
        </w:rPr>
        <w:t>total weighted scores</w:t>
      </w:r>
      <w:r w:rsidR="001D2BCC">
        <w:rPr>
          <w:rFonts w:ascii="Times New Roman" w:hAnsi="Times New Roman" w:cs="Times New Roman"/>
          <w:sz w:val="20"/>
          <w:szCs w:val="20"/>
          <w:lang w:val="en-US"/>
        </w:rPr>
        <w:t xml:space="preserve"> in DS individuals</w:t>
      </w:r>
      <w:bookmarkStart w:id="0" w:name="_GoBack"/>
      <w:bookmarkEnd w:id="0"/>
      <w:r w:rsidR="00925904" w:rsidRPr="001D2BCC">
        <w:rPr>
          <w:rFonts w:ascii="Times New Roman" w:hAnsi="Times New Roman" w:cs="Times New Roman"/>
          <w:sz w:val="20"/>
          <w:szCs w:val="20"/>
          <w:lang w:val="en-US"/>
        </w:rPr>
        <w:t>. All p values were non-significant.</w:t>
      </w:r>
    </w:p>
    <w:sectPr w:rsidR="00F93819" w:rsidRPr="001D2BCC" w:rsidSect="00A45E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750"/>
    <w:rsid w:val="000A5DAA"/>
    <w:rsid w:val="001143BF"/>
    <w:rsid w:val="001C2342"/>
    <w:rsid w:val="001D2BCC"/>
    <w:rsid w:val="005B754A"/>
    <w:rsid w:val="006A75BB"/>
    <w:rsid w:val="006D5FFC"/>
    <w:rsid w:val="00700392"/>
    <w:rsid w:val="007D16F9"/>
    <w:rsid w:val="008A38B8"/>
    <w:rsid w:val="00925904"/>
    <w:rsid w:val="00930B00"/>
    <w:rsid w:val="00931750"/>
    <w:rsid w:val="00944B5A"/>
    <w:rsid w:val="009D63D1"/>
    <w:rsid w:val="00A45EF7"/>
    <w:rsid w:val="00B97EC5"/>
    <w:rsid w:val="00BD04EF"/>
    <w:rsid w:val="00CC1497"/>
    <w:rsid w:val="00DB6F86"/>
    <w:rsid w:val="00EA62D9"/>
    <w:rsid w:val="00F9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2DC6E"/>
  <w15:chartTrackingRefBased/>
  <w15:docId w15:val="{3ADF5A79-2A5D-474D-8AD8-00D32F6F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Carpredefinitoparagrafo"/>
    <w:rsid w:val="00F93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ecchini</dc:creator>
  <cp:keywords/>
  <dc:description/>
  <cp:lastModifiedBy>Maria Paola Cecchini</cp:lastModifiedBy>
  <cp:revision>12</cp:revision>
  <dcterms:created xsi:type="dcterms:W3CDTF">2022-03-10T08:10:00Z</dcterms:created>
  <dcterms:modified xsi:type="dcterms:W3CDTF">2022-04-22T14:44:00Z</dcterms:modified>
</cp:coreProperties>
</file>